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F1C09" w14:textId="77777777" w:rsidR="006D2B33" w:rsidRDefault="006D2B33" w:rsidP="006D2B33">
      <w:pPr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Appendix 6 – Meningioma patients with vs. without language impairment</w:t>
      </w:r>
    </w:p>
    <w:p w14:paraId="73735750" w14:textId="77777777" w:rsidR="006D2B33" w:rsidRDefault="006D2B33" w:rsidP="006D2B33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2AE99FCC" w14:textId="77777777" w:rsidR="006D2B33" w:rsidRDefault="006D2B33" w:rsidP="006D2B33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Theta- and alpha-band FC network characteristics of meningioma patients with vs. without language impairment before surgery</w:t>
      </w:r>
    </w:p>
    <w:p w14:paraId="5FA41D6A" w14:textId="77777777" w:rsidR="006D2B33" w:rsidRDefault="006D2B33" w:rsidP="006D2B3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tbl>
      <w:tblPr>
        <w:tblW w:w="7650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683"/>
        <w:gridCol w:w="732"/>
        <w:gridCol w:w="708"/>
        <w:gridCol w:w="283"/>
        <w:gridCol w:w="709"/>
        <w:gridCol w:w="709"/>
        <w:gridCol w:w="709"/>
        <w:gridCol w:w="283"/>
        <w:gridCol w:w="709"/>
        <w:gridCol w:w="709"/>
      </w:tblGrid>
      <w:tr w:rsidR="006D2B33" w14:paraId="6BF761D2" w14:textId="77777777" w:rsidTr="00F87F20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095036" w14:textId="77777777" w:rsidR="006D2B33" w:rsidRDefault="006D2B33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70641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eningioma patients with language impairment at T1</w:t>
            </w:r>
          </w:p>
          <w:p w14:paraId="0B97AEE7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= 4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1D8BBD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6B7DC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eningioma patients without language impairment at T1</w:t>
            </w:r>
          </w:p>
          <w:p w14:paraId="704869D5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= 6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10F456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7A46B6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omparisons</w:t>
            </w:r>
          </w:p>
        </w:tc>
      </w:tr>
      <w:tr w:rsidR="006D2B33" w14:paraId="2A6CFB35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70ADDA" w14:textId="77777777" w:rsidR="006D2B33" w:rsidRDefault="006D2B33" w:rsidP="00F87F20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CA41B6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dn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47C1D4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E3AC45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a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54AD21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82B191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d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E2D4B3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06CCBE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a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E95636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9D3081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U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5AAB5D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6D2B33" w14:paraId="685343C2" w14:textId="77777777" w:rsidTr="00F87F20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DF3BA" w14:textId="77777777" w:rsidR="006D2B33" w:rsidRDefault="006D2B33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heta band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ABE763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D87903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A73CD5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D5A1EC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B1E62D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D8278A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718EC8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7F6A98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291E31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77F086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D2B33" w14:paraId="3F79AB36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B45B6" w14:textId="77777777" w:rsidR="006D2B33" w:rsidRDefault="006D2B33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PLI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E47F6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B70FA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9DAAC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6C6A3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F2000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B7019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84F97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22BE5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ADA70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AEA42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</w:tr>
      <w:tr w:rsidR="006D2B33" w14:paraId="69E6E49C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A0A2A" w14:textId="77777777" w:rsidR="006D2B33" w:rsidRDefault="006D2B33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r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4B50A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21AED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FA4DA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42639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B292E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7A6B2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2E476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6EFE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5BDDF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1E54E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2</w:t>
            </w:r>
          </w:p>
        </w:tc>
      </w:tr>
      <w:tr w:rsidR="006D2B33" w14:paraId="6CE2023F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D1780" w14:textId="77777777" w:rsidR="006D2B33" w:rsidRDefault="006D2B33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rL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B79BF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A4B9C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3747D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8D0ED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3F520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FD572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C43F7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8347E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2B6D7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D339D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038</w:t>
            </w:r>
          </w:p>
        </w:tc>
      </w:tr>
      <w:tr w:rsidR="006D2B33" w14:paraId="30193344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D209A" w14:textId="77777777" w:rsidR="006D2B33" w:rsidRDefault="006D2B33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SWI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87536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5541D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8988D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14605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7FDC3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F1AC6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2FE37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F471D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81A25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FEBE2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2</w:t>
            </w:r>
          </w:p>
        </w:tc>
      </w:tr>
      <w:tr w:rsidR="006D2B33" w14:paraId="7E7CEBC4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07C56" w14:textId="77777777" w:rsidR="006D2B33" w:rsidRDefault="006D2B33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Degr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ED7C4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862F3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901EF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BF8D5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5B009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F2D00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E3562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2EF61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642F7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3D8B1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6</w:t>
            </w:r>
          </w:p>
        </w:tc>
      </w:tr>
      <w:tr w:rsidR="006D2B33" w14:paraId="4CED1EC4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DCCDF" w14:textId="77777777" w:rsidR="006D2B33" w:rsidRDefault="006D2B33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Ec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9347F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FA96E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3AAC4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AF7D2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20C3A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BFE36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44219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882D0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F3535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935AD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2</w:t>
            </w:r>
          </w:p>
        </w:tc>
      </w:tr>
      <w:tr w:rsidR="006D2B33" w14:paraId="41F9AC7A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214C7" w14:textId="77777777" w:rsidR="006D2B33" w:rsidRDefault="006D2B33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B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3EC63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0607E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2830A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9D221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EF802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D2B29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D93D8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D980A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E97EA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6D582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4</w:t>
            </w:r>
          </w:p>
        </w:tc>
      </w:tr>
      <w:tr w:rsidR="006D2B33" w14:paraId="26E04F02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A8C67" w14:textId="77777777" w:rsidR="006D2B33" w:rsidRDefault="006D2B33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Leaf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91B38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5F7FA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71A59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A8ACB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B6C02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B4F88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70732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BED7E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2DCED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26E5A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6</w:t>
            </w:r>
          </w:p>
        </w:tc>
      </w:tr>
      <w:tr w:rsidR="006D2B33" w14:paraId="20E6AD0A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3D12D" w14:textId="77777777" w:rsidR="006D2B33" w:rsidRDefault="006D2B33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Diam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C6FD4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B18F8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9ACCD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6EB9F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A009C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65650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9F56E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969E7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0C750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B46C4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0</w:t>
            </w:r>
          </w:p>
        </w:tc>
      </w:tr>
      <w:tr w:rsidR="006D2B33" w14:paraId="6245BE50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91852" w14:textId="77777777" w:rsidR="006D2B33" w:rsidRDefault="006D2B33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TH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6EAC4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92709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B6933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96B5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554AD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E5027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5EA2B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5327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3EFB7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FEC36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7</w:t>
            </w:r>
          </w:p>
        </w:tc>
      </w:tr>
      <w:tr w:rsidR="006D2B33" w14:paraId="4D083057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2F614" w14:textId="77777777" w:rsidR="006D2B33" w:rsidRDefault="006D2B33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pha band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73024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E8483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E483E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64445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5EB6C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57EB3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A8B84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735C6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6B934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BFCA5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D2B33" w14:paraId="4F9CA0C6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350BF" w14:textId="77777777" w:rsidR="006D2B33" w:rsidRDefault="006D2B33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PLI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D92BE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35752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9A588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0037D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284E9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1C8D1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1E29B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EFE45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D6C1E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98694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6</w:t>
            </w:r>
          </w:p>
        </w:tc>
      </w:tr>
      <w:tr w:rsidR="006D2B33" w14:paraId="54C99F9D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0B0EF" w14:textId="77777777" w:rsidR="006D2B33" w:rsidRDefault="006D2B33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r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094F8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FC742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C0EAA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B4182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D0971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03680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7AF7B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3D97F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BD8D8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AAC1C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4</w:t>
            </w:r>
          </w:p>
        </w:tc>
      </w:tr>
      <w:tr w:rsidR="006D2B33" w14:paraId="220FCDCB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D242C" w14:textId="77777777" w:rsidR="006D2B33" w:rsidRDefault="006D2B33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rL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19987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BBF50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72FDC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F5EC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E20E6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0D9F1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5C9D9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2E65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9CB1B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1B2A9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2</w:t>
            </w:r>
          </w:p>
        </w:tc>
      </w:tr>
      <w:tr w:rsidR="006D2B33" w14:paraId="2918B225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6BAC3" w14:textId="77777777" w:rsidR="006D2B33" w:rsidRDefault="006D2B33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SWI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7B8C3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7D638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22A31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9596A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81983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7A6E8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AF6E9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2050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76477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62D67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4</w:t>
            </w:r>
          </w:p>
        </w:tc>
      </w:tr>
      <w:tr w:rsidR="006D2B33" w14:paraId="25B66C57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6F44F" w14:textId="77777777" w:rsidR="006D2B33" w:rsidRDefault="006D2B33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Degr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73D62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ACBC4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7FF16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1C384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64E3C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41EE0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1515C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3C65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8BFD7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46A15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2</w:t>
            </w:r>
          </w:p>
        </w:tc>
      </w:tr>
      <w:tr w:rsidR="006D2B33" w14:paraId="5F44CDD0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70EBC" w14:textId="77777777" w:rsidR="006D2B33" w:rsidRDefault="006D2B33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Ec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D26ED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B29C3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E0B9C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03D7C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38168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857F0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24E0E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94DF2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0151A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67EA2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</w:tr>
      <w:tr w:rsidR="006D2B33" w14:paraId="5C0DD4E4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890E8" w14:textId="77777777" w:rsidR="006D2B33" w:rsidRDefault="006D2B33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B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C0726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B01D1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16D91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527D1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57C74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44DF9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02F82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B7733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8CBB9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C5D23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2</w:t>
            </w:r>
          </w:p>
        </w:tc>
      </w:tr>
      <w:tr w:rsidR="006D2B33" w14:paraId="154D31AA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D0C1E" w14:textId="77777777" w:rsidR="006D2B33" w:rsidRDefault="006D2B33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Leaf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693D9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2A11B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B6844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BE247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49503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5580D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FBAE6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CAAB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8D60A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82842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6</w:t>
            </w:r>
          </w:p>
        </w:tc>
      </w:tr>
      <w:tr w:rsidR="006D2B33" w14:paraId="498F79D0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6F763" w14:textId="77777777" w:rsidR="006D2B33" w:rsidRDefault="006D2B33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Diam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D6662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D9A22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F1711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4C5CF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57FDA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68604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02DA9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5694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A4FB9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12B86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</w:tr>
      <w:tr w:rsidR="006D2B33" w14:paraId="5FBCC3D9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40FB01" w14:textId="77777777" w:rsidR="006D2B33" w:rsidRDefault="006D2B33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TH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EA120D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C381DE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5A1950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89C89B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E1EB80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147DD2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2B9F8F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94E241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B89F06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B960A1" w14:textId="77777777" w:rsidR="006D2B33" w:rsidRDefault="006D2B33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2</w:t>
            </w:r>
          </w:p>
        </w:tc>
      </w:tr>
    </w:tbl>
    <w:p w14:paraId="67B240FC" w14:textId="77777777" w:rsidR="006D2B33" w:rsidRDefault="006D2B33" w:rsidP="006D2B33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i/>
          <w:lang w:val="en-GB"/>
        </w:rPr>
        <w:t>Note</w:t>
      </w:r>
      <w:r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i/>
          <w:lang w:val="en-GB"/>
        </w:rPr>
        <w:t>Mdn</w:t>
      </w:r>
      <w:r>
        <w:rPr>
          <w:rFonts w:ascii="Times New Roman" w:hAnsi="Times New Roman" w:cs="Times New Roman"/>
          <w:lang w:val="en-GB"/>
        </w:rPr>
        <w:t xml:space="preserve"> = median; </w:t>
      </w:r>
      <w:r>
        <w:rPr>
          <w:rFonts w:ascii="Times New Roman" w:hAnsi="Times New Roman" w:cs="Times New Roman"/>
          <w:i/>
          <w:lang w:val="en-GB"/>
        </w:rPr>
        <w:t>Min</w:t>
      </w:r>
      <w:r>
        <w:rPr>
          <w:rFonts w:ascii="Times New Roman" w:hAnsi="Times New Roman" w:cs="Times New Roman"/>
          <w:lang w:val="en-GB"/>
        </w:rPr>
        <w:t xml:space="preserve"> = minimum value; </w:t>
      </w:r>
      <w:r>
        <w:rPr>
          <w:rFonts w:ascii="Times New Roman" w:hAnsi="Times New Roman" w:cs="Times New Roman"/>
          <w:i/>
          <w:lang w:val="en-GB"/>
        </w:rPr>
        <w:t>Max</w:t>
      </w:r>
      <w:r>
        <w:rPr>
          <w:rFonts w:ascii="Times New Roman" w:hAnsi="Times New Roman" w:cs="Times New Roman"/>
          <w:lang w:val="en-GB"/>
        </w:rPr>
        <w:t xml:space="preserve"> = maximum value; </w:t>
      </w:r>
      <w:r>
        <w:rPr>
          <w:rFonts w:ascii="Times New Roman" w:hAnsi="Times New Roman" w:cs="Times New Roman"/>
          <w:i/>
          <w:lang w:val="en-GB"/>
        </w:rPr>
        <w:t>U</w:t>
      </w:r>
      <w:r>
        <w:rPr>
          <w:rFonts w:ascii="Times New Roman" w:hAnsi="Times New Roman" w:cs="Times New Roman"/>
          <w:lang w:val="en-GB"/>
        </w:rPr>
        <w:t xml:space="preserve"> = test statistic of the Mann-Whitney U tests;</w:t>
      </w:r>
      <w:r>
        <w:rPr>
          <w:rFonts w:ascii="Times New Roman" w:hAnsi="Times New Roman" w:cs="Times New Roman"/>
          <w:i/>
          <w:lang w:val="en-GB"/>
        </w:rPr>
        <w:t xml:space="preserve"> p </w:t>
      </w:r>
      <w:r>
        <w:rPr>
          <w:rFonts w:ascii="Times New Roman" w:hAnsi="Times New Roman" w:cs="Times New Roman"/>
          <w:lang w:val="en-GB"/>
        </w:rPr>
        <w:t>= p-value (two-sided). Comparisons with</w:t>
      </w:r>
      <w:r>
        <w:rPr>
          <w:rFonts w:ascii="Times New Roman" w:hAnsi="Times New Roman" w:cs="Times New Roman"/>
          <w:i/>
          <w:lang w:val="en-GB"/>
        </w:rPr>
        <w:t xml:space="preserve"> p </w:t>
      </w:r>
      <w:r>
        <w:rPr>
          <w:rFonts w:ascii="Times New Roman" w:hAnsi="Times New Roman" w:cs="Times New Roman"/>
          <w:lang w:val="en-GB"/>
        </w:rPr>
        <w:t>&lt; 0.05 are presented in italics. W = weighted: these network measures quantify weighted FC networks; MST = Minimum Spanning Tree: these network measures quantify Minimum Spanning Tree FC networks. FC = functional connectivity; PLI = Phase lag index, mean of all 16 remaining electrodes; rC = relative average clustering coefficient; rL = relative average path length; SWI = small-world index; MST-Degr = MST-maximum degree; MST-Ecc = MST-eccentricity, mean of all nodes; MST-BC = MST-maximum betweenness centrality; MST-Leaf = MST-leaf fraction; MST-Diam = MST-diameter; MST-TH = MST-tree hierarchy.</w:t>
      </w:r>
    </w:p>
    <w:p w14:paraId="77CD0ACE" w14:textId="0D928714" w:rsidR="000476A3" w:rsidRPr="00353496" w:rsidRDefault="000476A3" w:rsidP="00353496">
      <w:pPr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</w:p>
    <w:sectPr w:rsidR="000476A3" w:rsidRPr="003534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B33"/>
    <w:rsid w:val="000476A3"/>
    <w:rsid w:val="00353496"/>
    <w:rsid w:val="006D2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77F2C"/>
  <w15:chartTrackingRefBased/>
  <w15:docId w15:val="{60479CC5-969E-47E3-910E-DD64C5468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B3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ma, I (neuro)</dc:creator>
  <cp:keywords/>
  <dc:description/>
  <cp:lastModifiedBy>Marjory Denisard</cp:lastModifiedBy>
  <cp:revision>2</cp:revision>
  <dcterms:created xsi:type="dcterms:W3CDTF">2021-09-29T10:05:00Z</dcterms:created>
  <dcterms:modified xsi:type="dcterms:W3CDTF">2021-10-29T09:03:00Z</dcterms:modified>
</cp:coreProperties>
</file>